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31A" w:rsidRPr="005A4903" w:rsidRDefault="007A031A" w:rsidP="00D65B0B">
      <w:pPr>
        <w:spacing w:after="0"/>
        <w:ind w:left="1276" w:hanging="1276"/>
        <w:rPr>
          <w:rFonts w:ascii="Arial" w:hAnsi="Arial" w:cs="Arial"/>
          <w:color w:val="000000"/>
          <w:sz w:val="24"/>
          <w:szCs w:val="24"/>
        </w:rPr>
      </w:pPr>
      <w:r w:rsidRPr="002F00D4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 w:rsidR="006C7D29">
        <w:rPr>
          <w:rFonts w:ascii="Arial" w:hAnsi="Arial" w:cs="Arial"/>
          <w:b/>
          <w:color w:val="000000"/>
          <w:sz w:val="24"/>
          <w:szCs w:val="24"/>
        </w:rPr>
        <w:t>S1</w:t>
      </w:r>
      <w:r w:rsidR="00A50D09">
        <w:rPr>
          <w:rFonts w:ascii="Arial" w:hAnsi="Arial" w:cs="Arial"/>
          <w:b/>
          <w:color w:val="000000"/>
          <w:sz w:val="24"/>
          <w:szCs w:val="24"/>
        </w:rPr>
        <w:t>.</w:t>
      </w:r>
      <w:r w:rsidR="00D65B0B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2F00D4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3465B8">
        <w:rPr>
          <w:rFonts w:ascii="Arial" w:hAnsi="Arial" w:cs="Arial"/>
          <w:color w:val="000000"/>
          <w:sz w:val="24"/>
          <w:szCs w:val="24"/>
        </w:rPr>
        <w:t xml:space="preserve">Up </w:t>
      </w:r>
      <w:r w:rsidR="003465B8" w:rsidRPr="004212DF">
        <w:rPr>
          <w:rFonts w:ascii="Arial" w:hAnsi="Arial" w:cs="Arial"/>
          <w:color w:val="000000"/>
          <w:sz w:val="24"/>
          <w:szCs w:val="24"/>
        </w:rPr>
        <w:t xml:space="preserve">regulation of genes in </w:t>
      </w:r>
      <w:r w:rsidR="003465B8" w:rsidRPr="004212DF">
        <w:rPr>
          <w:rFonts w:ascii="Arial" w:hAnsi="Arial" w:cs="Arial"/>
          <w:i/>
          <w:color w:val="000000"/>
          <w:sz w:val="24"/>
          <w:szCs w:val="24"/>
        </w:rPr>
        <w:t xml:space="preserve">Escherichia </w:t>
      </w:r>
      <w:r w:rsidR="003465B8" w:rsidRPr="008A55F2">
        <w:rPr>
          <w:rFonts w:ascii="Arial" w:hAnsi="Arial" w:cs="Arial"/>
          <w:i/>
          <w:color w:val="000000"/>
          <w:sz w:val="24"/>
          <w:szCs w:val="24"/>
        </w:rPr>
        <w:t>coli</w:t>
      </w:r>
      <w:r w:rsidR="003465B8">
        <w:rPr>
          <w:rFonts w:ascii="Arial" w:hAnsi="Arial" w:cs="Arial"/>
          <w:color w:val="000000"/>
          <w:sz w:val="24"/>
          <w:szCs w:val="24"/>
        </w:rPr>
        <w:t xml:space="preserve"> </w:t>
      </w:r>
      <w:r w:rsidR="00A50D09">
        <w:rPr>
          <w:rFonts w:ascii="Arial" w:hAnsi="Arial" w:cs="Arial"/>
          <w:color w:val="000000"/>
          <w:sz w:val="24"/>
          <w:szCs w:val="24"/>
        </w:rPr>
        <w:t>long-term</w:t>
      </w:r>
      <w:r w:rsidR="003465B8">
        <w:rPr>
          <w:rFonts w:ascii="Arial" w:hAnsi="Arial" w:cs="Arial"/>
          <w:color w:val="000000"/>
          <w:sz w:val="24"/>
          <w:szCs w:val="24"/>
        </w:rPr>
        <w:t xml:space="preserve"> stationary phase </w:t>
      </w:r>
      <w:r w:rsidR="00A50D09">
        <w:rPr>
          <w:rFonts w:ascii="Arial" w:hAnsi="Arial" w:cs="Arial"/>
          <w:color w:val="000000"/>
          <w:sz w:val="24"/>
          <w:szCs w:val="24"/>
        </w:rPr>
        <w:t xml:space="preserve">cells </w:t>
      </w:r>
      <w:r w:rsidR="003465B8">
        <w:rPr>
          <w:rFonts w:ascii="Arial" w:hAnsi="Arial" w:cs="Arial"/>
          <w:color w:val="000000"/>
          <w:sz w:val="24"/>
          <w:szCs w:val="24"/>
        </w:rPr>
        <w:t xml:space="preserve">in </w:t>
      </w:r>
      <w:r w:rsidR="00007D4E">
        <w:rPr>
          <w:rFonts w:ascii="Arial" w:hAnsi="Arial" w:cs="Arial"/>
          <w:color w:val="000000"/>
          <w:sz w:val="24"/>
          <w:szCs w:val="24"/>
        </w:rPr>
        <w:t>LB</w:t>
      </w:r>
      <w:r w:rsidR="003465B8">
        <w:rPr>
          <w:rFonts w:ascii="Arial" w:hAnsi="Arial" w:cs="Arial"/>
          <w:color w:val="000000"/>
          <w:sz w:val="24"/>
          <w:szCs w:val="24"/>
        </w:rPr>
        <w:t xml:space="preserve"> medium</w:t>
      </w:r>
    </w:p>
    <w:p w:rsidR="008406FF" w:rsidRDefault="008406FF" w:rsidP="004E7E55">
      <w:pPr>
        <w:spacing w:after="0"/>
      </w:pPr>
    </w:p>
    <w:tbl>
      <w:tblPr>
        <w:tblStyle w:val="TableGrid"/>
        <w:tblW w:w="10038" w:type="dxa"/>
        <w:tblLook w:val="04A0"/>
      </w:tblPr>
      <w:tblGrid>
        <w:gridCol w:w="548"/>
        <w:gridCol w:w="1985"/>
        <w:gridCol w:w="1119"/>
        <w:gridCol w:w="1418"/>
        <w:gridCol w:w="4968"/>
      </w:tblGrid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l. No</w:t>
            </w:r>
          </w:p>
        </w:tc>
        <w:tc>
          <w:tcPr>
            <w:tcW w:w="1985" w:type="dxa"/>
            <w:noWrap/>
            <w:hideMark/>
          </w:tcPr>
          <w:p w:rsidR="0078294A" w:rsidRPr="0018194F" w:rsidRDefault="0078294A" w:rsidP="00D4601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Probe set ID</w:t>
            </w:r>
          </w:p>
        </w:tc>
        <w:tc>
          <w:tcPr>
            <w:tcW w:w="1119" w:type="dxa"/>
            <w:noWrap/>
            <w:hideMark/>
          </w:tcPr>
          <w:p w:rsidR="0078294A" w:rsidRPr="0018194F" w:rsidRDefault="0078294A" w:rsidP="00D4601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D4601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D65B0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968" w:type="dxa"/>
            <w:noWrap/>
            <w:hideMark/>
          </w:tcPr>
          <w:p w:rsidR="0078294A" w:rsidRPr="0018194F" w:rsidRDefault="0078294A" w:rsidP="00D4601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249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insB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IS1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  <w:r w:rsidRPr="00D65B0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InsAB</w:t>
            </w:r>
            <w:proofErr w:type="spellEnd"/>
            <w:r w:rsidRPr="00D65B0B">
              <w:rPr>
                <w:rFonts w:ascii="Arial" w:hAnsi="Arial" w:cs="Arial"/>
                <w:sz w:val="24"/>
                <w:szCs w:val="24"/>
              </w:rPr>
              <w:t>'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114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insC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IS2 insertion element repressor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InsA</w:t>
            </w:r>
            <w:proofErr w:type="spellEnd"/>
            <w:r w:rsidRPr="00D65B0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6261_x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insC</w:t>
            </w:r>
            <w:proofErr w:type="spellEnd"/>
            <w:r w:rsidRPr="00D65B0B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IS2 insertion element repressor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InsA</w:t>
            </w:r>
            <w:proofErr w:type="spellEnd"/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5967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8B155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insD</w:t>
            </w:r>
            <w:proofErr w:type="spellEnd"/>
            <w:r w:rsidRPr="00D65B0B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insertion element IS2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  <w:r w:rsidRPr="00D65B0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InsD</w:t>
            </w:r>
            <w:proofErr w:type="spellEnd"/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692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insE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IS3 element protein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InsE</w:t>
            </w:r>
            <w:proofErr w:type="spellEnd"/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453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insF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IS3 element protein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InsF</w:t>
            </w:r>
            <w:proofErr w:type="spellEnd"/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625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insF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  <w:r w:rsidRPr="00D65B0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595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insH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IS5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  <w:r w:rsidRPr="00D65B0B">
              <w:rPr>
                <w:rFonts w:ascii="Arial" w:hAnsi="Arial" w:cs="Arial"/>
                <w:sz w:val="24"/>
                <w:szCs w:val="24"/>
              </w:rPr>
              <w:t xml:space="preserve"> and trans-activator 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830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insL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IS186/IS421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693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397308" w:rsidP="00E0546B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dcC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8B155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H repeat-containing protein 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728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397308" w:rsidP="00E0546B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dcC</w:t>
            </w:r>
            <w:proofErr w:type="spellEnd"/>
            <w:r w:rsidR="0078294A" w:rsidRPr="00D65B0B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8" w:type="dxa"/>
            <w:noWrap/>
            <w:hideMark/>
          </w:tcPr>
          <w:p w:rsidR="0078294A" w:rsidRPr="00D65B0B" w:rsidRDefault="0078294A" w:rsidP="005B14BB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H repeat-containing protein 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3291_x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E0546B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ybfD</w:t>
            </w:r>
            <w:proofErr w:type="spellEnd"/>
            <w:r w:rsidRPr="00D65B0B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8" w:type="dxa"/>
            <w:noWrap/>
            <w:hideMark/>
          </w:tcPr>
          <w:p w:rsidR="0078294A" w:rsidRPr="00D65B0B" w:rsidRDefault="0078294A" w:rsidP="005B14BB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H repeat-containing protein 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596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yidK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205A9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symporter</w:t>
            </w:r>
            <w:proofErr w:type="spellEnd"/>
            <w:r w:rsidRPr="00D65B0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sz w:val="24"/>
                <w:szCs w:val="24"/>
              </w:rPr>
              <w:t>YidK</w:t>
            </w:r>
            <w:proofErr w:type="spellEnd"/>
            <w:r w:rsidRPr="00D65B0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5966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nikD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205A9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nickel transporter subunit 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744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5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yhcE</w:t>
            </w:r>
            <w:proofErr w:type="spellEnd"/>
          </w:p>
        </w:tc>
        <w:tc>
          <w:tcPr>
            <w:tcW w:w="496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pseudo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833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sz w:val="24"/>
                <w:szCs w:val="24"/>
              </w:rPr>
              <w:t>c3113</w:t>
            </w:r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161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sz w:val="24"/>
                <w:szCs w:val="24"/>
              </w:rPr>
              <w:t>c4174</w:t>
            </w:r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8701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sz w:val="24"/>
                <w:szCs w:val="24"/>
              </w:rPr>
              <w:t>c4965</w:t>
            </w:r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601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sz w:val="24"/>
                <w:szCs w:val="24"/>
              </w:rPr>
              <w:t>ydiF</w:t>
            </w:r>
            <w:proofErr w:type="spellEnd"/>
            <w:r w:rsidRPr="00D65B0B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8" w:type="dxa"/>
            <w:noWrap/>
            <w:hideMark/>
          </w:tcPr>
          <w:p w:rsidR="0078294A" w:rsidRPr="00D65B0B" w:rsidRDefault="0078294A" w:rsidP="002F65E4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295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6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522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6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487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6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461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6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4C5DA7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193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6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294A" w:rsidRPr="00007D4E" w:rsidTr="0078294A">
        <w:trPr>
          <w:trHeight w:val="300"/>
        </w:trPr>
        <w:tc>
          <w:tcPr>
            <w:tcW w:w="548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176661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9F2949">
            <w:pPr>
              <w:rPr>
                <w:rFonts w:ascii="Arial" w:hAnsi="Arial" w:cs="Arial"/>
                <w:sz w:val="24"/>
                <w:szCs w:val="24"/>
              </w:rPr>
            </w:pPr>
            <w:r w:rsidRPr="00D65B0B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68" w:type="dxa"/>
            <w:noWrap/>
            <w:hideMark/>
          </w:tcPr>
          <w:p w:rsidR="0078294A" w:rsidRPr="00D65B0B" w:rsidRDefault="0078294A" w:rsidP="00007D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65B0B" w:rsidRDefault="00D65B0B" w:rsidP="00007D4E">
      <w:pPr>
        <w:spacing w:after="0"/>
        <w:rPr>
          <w:rFonts w:ascii="Arial" w:hAnsi="Arial" w:cs="Arial"/>
          <w:color w:val="000000"/>
          <w:sz w:val="24"/>
          <w:szCs w:val="24"/>
        </w:rPr>
      </w:pPr>
    </w:p>
    <w:p w:rsidR="00376BBD" w:rsidRDefault="00E46B54" w:rsidP="00007D4E">
      <w:pPr>
        <w:spacing w:after="0"/>
      </w:pPr>
      <w:r w:rsidRPr="002F00D4">
        <w:rPr>
          <w:rFonts w:ascii="Arial" w:hAnsi="Arial" w:cs="Arial"/>
          <w:color w:val="000000"/>
          <w:sz w:val="24"/>
          <w:szCs w:val="24"/>
        </w:rPr>
        <w:t xml:space="preserve">Genes that showed fold change greater than </w:t>
      </w:r>
      <w:r w:rsidR="00FE29C6">
        <w:rPr>
          <w:rFonts w:ascii="Arial" w:hAnsi="Arial" w:cs="Arial"/>
          <w:color w:val="000000"/>
          <w:sz w:val="24"/>
          <w:szCs w:val="24"/>
        </w:rPr>
        <w:t>2</w:t>
      </w:r>
      <w:r w:rsidRPr="002F00D4">
        <w:rPr>
          <w:rFonts w:ascii="Arial" w:hAnsi="Arial" w:cs="Arial"/>
          <w:color w:val="000000"/>
          <w:sz w:val="24"/>
          <w:szCs w:val="24"/>
        </w:rPr>
        <w:t>.</w:t>
      </w:r>
      <w:r w:rsidR="00FE29C6">
        <w:rPr>
          <w:rFonts w:ascii="Arial" w:hAnsi="Arial" w:cs="Arial"/>
          <w:color w:val="000000"/>
          <w:sz w:val="24"/>
          <w:szCs w:val="24"/>
        </w:rPr>
        <w:t>0</w:t>
      </w:r>
      <w:r w:rsidRPr="002F00D4">
        <w:rPr>
          <w:rFonts w:ascii="Arial" w:hAnsi="Arial" w:cs="Arial"/>
          <w:color w:val="000000"/>
          <w:sz w:val="24"/>
          <w:szCs w:val="24"/>
        </w:rPr>
        <w:t xml:space="preserve"> (P &lt; 0.05)</w:t>
      </w:r>
    </w:p>
    <w:p w:rsidR="00376BBD" w:rsidRDefault="00376BBD"/>
    <w:p w:rsidR="000F5EC7" w:rsidRDefault="000F5EC7"/>
    <w:p w:rsidR="000F5EC7" w:rsidRDefault="000F5EC7"/>
    <w:p w:rsidR="000F5EC7" w:rsidRDefault="000F5EC7"/>
    <w:p w:rsidR="000F5EC7" w:rsidRDefault="000F5EC7"/>
    <w:p w:rsidR="00376BBD" w:rsidRDefault="00376BBD"/>
    <w:p w:rsidR="00A50D09" w:rsidRDefault="00A50D09" w:rsidP="001F2C29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1F2C29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1F2C29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376BBD" w:rsidRDefault="00376BBD" w:rsidP="001F2C29">
      <w:pPr>
        <w:spacing w:after="0"/>
        <w:ind w:left="1276" w:hanging="1276"/>
        <w:rPr>
          <w:rFonts w:ascii="Arial" w:hAnsi="Arial" w:cs="Arial"/>
          <w:color w:val="000000"/>
          <w:sz w:val="24"/>
          <w:szCs w:val="24"/>
        </w:rPr>
      </w:pPr>
      <w:proofErr w:type="gramStart"/>
      <w:r w:rsidRPr="002F00D4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Table  </w:t>
      </w:r>
      <w:r w:rsidR="006C7D29">
        <w:rPr>
          <w:rFonts w:ascii="Arial" w:hAnsi="Arial" w:cs="Arial"/>
          <w:b/>
          <w:color w:val="000000"/>
          <w:sz w:val="24"/>
          <w:szCs w:val="24"/>
        </w:rPr>
        <w:t>S2</w:t>
      </w:r>
      <w:proofErr w:type="gramEnd"/>
      <w:r w:rsidR="001F2C29"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 w:rsidR="003465B8" w:rsidRPr="00D65B0B">
        <w:rPr>
          <w:rFonts w:ascii="Arial" w:hAnsi="Arial" w:cs="Arial"/>
          <w:color w:val="000000"/>
          <w:sz w:val="24"/>
          <w:szCs w:val="24"/>
        </w:rPr>
        <w:t>D</w:t>
      </w:r>
      <w:r w:rsidRPr="004212DF">
        <w:rPr>
          <w:rFonts w:ascii="Arial" w:hAnsi="Arial" w:cs="Arial"/>
          <w:color w:val="000000"/>
          <w:sz w:val="24"/>
          <w:szCs w:val="24"/>
        </w:rPr>
        <w:t>own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4212DF">
        <w:rPr>
          <w:rFonts w:ascii="Arial" w:hAnsi="Arial" w:cs="Arial"/>
          <w:color w:val="000000"/>
          <w:sz w:val="24"/>
          <w:szCs w:val="24"/>
        </w:rPr>
        <w:t xml:space="preserve">regulation of genes in </w:t>
      </w:r>
      <w:r w:rsidR="00A50D09" w:rsidRPr="004212DF">
        <w:rPr>
          <w:rFonts w:ascii="Arial" w:hAnsi="Arial" w:cs="Arial"/>
          <w:i/>
          <w:color w:val="000000"/>
          <w:sz w:val="24"/>
          <w:szCs w:val="24"/>
        </w:rPr>
        <w:t xml:space="preserve">Escherichia </w:t>
      </w:r>
      <w:r w:rsidR="00A50D09" w:rsidRPr="008A55F2">
        <w:rPr>
          <w:rFonts w:ascii="Arial" w:hAnsi="Arial" w:cs="Arial"/>
          <w:i/>
          <w:color w:val="000000"/>
          <w:sz w:val="24"/>
          <w:szCs w:val="24"/>
        </w:rPr>
        <w:t>coli</w:t>
      </w:r>
      <w:r w:rsidR="00A50D09">
        <w:rPr>
          <w:rFonts w:ascii="Arial" w:hAnsi="Arial" w:cs="Arial"/>
          <w:color w:val="000000"/>
          <w:sz w:val="24"/>
          <w:szCs w:val="24"/>
        </w:rPr>
        <w:t xml:space="preserve"> long-term stationary phase cells in LB medium</w:t>
      </w:r>
    </w:p>
    <w:tbl>
      <w:tblPr>
        <w:tblStyle w:val="TableGrid"/>
        <w:tblW w:w="10100" w:type="dxa"/>
        <w:tblLook w:val="04A0"/>
      </w:tblPr>
      <w:tblGrid>
        <w:gridCol w:w="617"/>
        <w:gridCol w:w="1985"/>
        <w:gridCol w:w="1119"/>
        <w:gridCol w:w="1418"/>
        <w:gridCol w:w="4961"/>
      </w:tblGrid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l. No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D65B0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Probe set ID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D65B0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D65B0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D65B0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98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ce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isocitr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ly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179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ce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mal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ynthas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34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ceB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mal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ynth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781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ceK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isocitr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ehydrogen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hosphatas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75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ceK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11" w:hanging="1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bifunctiona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isocitr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ehydrogen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hosphat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56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cpP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cy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carrier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65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denyl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034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ef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otassium efflux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Kef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199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gaS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utative tagatose-6-phosphate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keto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ldo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isomeras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96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hp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alkyl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droperoxid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educt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subunit C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98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lp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rophag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CP4-57 regulatory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lp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34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sp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spart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ammonia-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lyas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565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0336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TS system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mannito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(Cryptic)-specific IIA component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731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1175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minotransferas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03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NA polymerase, sigma S (sigma 38) factor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877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3406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hosphosugar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isomeras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71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iaG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redicted transcriptional regulator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91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lp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ATP-dependent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Clp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ase ATP-binding subunit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70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lpP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ATP-dependent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Clp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ase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roteolytic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subunit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68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pxP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eriplasmic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in combats stress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31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rp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DNA-binding transcriptional dual regulator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69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spE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cold shock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Csp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88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yd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cytochrom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d terminal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xid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polypeptide subunit I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4C5DA7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901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yo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cytochrom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o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biquino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xid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subunit II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35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dnaK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molecular chaperone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naK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30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dps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DNA starvation/stationary phase protection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ps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84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ECs0302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29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uc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ihydrolipoamid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uccinyltransfer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75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al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eptidoglycan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-associated outer membrane lipoprotein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901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erS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eryl-t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ynthet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00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mf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ribosome modulation factor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59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outer membrane protein A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86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ECs1203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ntitermination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in Q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84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icd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isocitr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ehydrogen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3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61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cg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poVR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family protein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73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chH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redicted inner membrane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96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ligopeptid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transporter subunit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77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ppC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ligopeptid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transport system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erme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ppC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51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ppF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ligopeptid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transporter subunit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17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sm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lipoprotein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910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sp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hage shock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sp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53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spC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DNA-binding transcriptional activator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spC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97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cjU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utative beta-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hosphoglucomut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44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ly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ly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78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lpp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major outer membrane lipoprotein precursor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44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at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galactito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-specific PTS system component IIB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67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at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galactito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-specific PTS system component IIA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94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atZ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agato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6-phosphate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1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96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Y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25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24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al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ransaldol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A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17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D65B0B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iscR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DNA-binding transcriptional regulator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IscR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67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oE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RNA polymerase sigma factor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po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28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D65B0B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ai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translation inhibitor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ai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cold shock protein associated with 30S ribosomal subunit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65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ba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fructose-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bisphosph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ldol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83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it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utative low-affinity phosphate transport protein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36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mf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DNA protecting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pr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56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DNA-directed RNA polymerase subunit alpha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76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K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11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99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us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elongation factor G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93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G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7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83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oH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RNA polymerase factor sigma-32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32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hde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acid-resistance protein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50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doH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form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ehydrogen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-O iron-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ulfur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subunit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51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hflX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GTP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flX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42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ri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rimosoma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replication protein N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26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eno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hosphopyruv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drat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911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abG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-ketoacyl-(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cy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-carrier-protein)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educt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95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at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TS system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galactito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-specific IIC component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B52EF3" w:rsidRDefault="0078294A" w:rsidP="0078294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67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atY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agatose-bisphosph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ldol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076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lpC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sn-glycerol-3-phosphate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ehydrogen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subunit C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51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roEL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chaperonin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GroEL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7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89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roES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co-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chaperonin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GroES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90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hfq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RNA-binding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fq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5F3624" w:rsidRDefault="0078294A" w:rsidP="007829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49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ihf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integration host factor subunit alpha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33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inf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translation initiation factor IF-3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50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livM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11" w:hanging="1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leucin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isoleucin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valin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transporter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erme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46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lpx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11" w:hanging="1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DP-3-O-[3-hydroxymyristoyl] N-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cetylglucosamin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deacetyl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45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ia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delta(2)-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isopentenylpyrophosph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ransfer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424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nikE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nickel transporter ATP-binding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ik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71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nlp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redicted outer membrane lipo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937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mpC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outer membrane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orin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in C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82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mpX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outer membrane protein X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72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ppB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ligopeptid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transporter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erme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78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pp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ligopeptid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transporter ATP-binding component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544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apD_2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apD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53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gk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hosphoglycerat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43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spB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phage shock protein B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88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imM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16S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-processing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imM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93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lmE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23S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methyltransfer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84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1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75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B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subunit protein L2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69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3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91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4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82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E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5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40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F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6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30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K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11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77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N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subunit protein L14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79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O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15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98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Q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17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25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R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18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64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U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subunit protein L21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32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lX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24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74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m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30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03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mE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31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80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mF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32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59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mJ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0S ribosomal protein L36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51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1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21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0S ribosomal protein S2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20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4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78294A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15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E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5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24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F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subunit protein S6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79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H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8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29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J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10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1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74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L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subunit protein S12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86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M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13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00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N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14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74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O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15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17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P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16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85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S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protein S19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59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psV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30S ribosomal subunit S22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891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f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fB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f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f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fE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fF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fG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fH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11" w:hanging="1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5S ribosomal RNA of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B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C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D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G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H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peron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71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l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lB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l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l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l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lE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lG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lH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11" w:hanging="1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23S ribosomal RNA of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B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C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D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G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H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peron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15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B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E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G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16S ribosomal RNA of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B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C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D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G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peron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45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B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E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G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rsH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16S ribosomal RNA of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rrnH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operon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40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ecY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preprotein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ransloc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subunit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ecY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41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pe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agmatinase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9042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ucC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uccinyl-Co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synthet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subunit beta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050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na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ryptophan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493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rmD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(guanine-N(1)-)-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methyltransferase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73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wrb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rpR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binding protein </w:t>
            </w: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Wrb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312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sr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835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srC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397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srC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985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fs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680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cvB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079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lmY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678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lmZ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699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icF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716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npB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4032DE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278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yb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679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yjA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56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sr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tm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08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srS</w:t>
            </w:r>
            <w:proofErr w:type="spellEnd"/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49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bhsA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612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0339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508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0650 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hypothetical protein 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754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1141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825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1191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672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2430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50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596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2814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78294A" w:rsidRPr="00D65B0B" w:rsidTr="002A1A88">
        <w:trPr>
          <w:trHeight w:val="300"/>
        </w:trPr>
        <w:tc>
          <w:tcPr>
            <w:tcW w:w="617" w:type="dxa"/>
          </w:tcPr>
          <w:p w:rsidR="0078294A" w:rsidRPr="00D65B0B" w:rsidRDefault="002A1A88" w:rsidP="0078294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85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989_s_at</w:t>
            </w:r>
          </w:p>
        </w:tc>
        <w:tc>
          <w:tcPr>
            <w:tcW w:w="1119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18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3151</w:t>
            </w:r>
          </w:p>
        </w:tc>
        <w:tc>
          <w:tcPr>
            <w:tcW w:w="4961" w:type="dxa"/>
            <w:noWrap/>
            <w:hideMark/>
          </w:tcPr>
          <w:p w:rsidR="0078294A" w:rsidRPr="00D65B0B" w:rsidRDefault="0078294A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669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3486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188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3657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540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4419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254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4973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600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5154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1112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5295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543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huY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036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ccV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hypothetical protein 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715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ccA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486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ceD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hypothetical protein 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658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eaG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hypothetical protein 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481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ebV</w:t>
            </w:r>
            <w:proofErr w:type="spellEnd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hypothetical protein 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003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rbL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 xml:space="preserve">hypothetical protein 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346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ECs4566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2F65E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3144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edK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109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ggR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7797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hjX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987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jeF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8179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Z5095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083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0017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6587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59110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821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5325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912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2413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</w:tr>
      <w:tr w:rsidR="002A1A88" w:rsidRPr="00D65B0B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985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1764615_s_at</w:t>
            </w:r>
          </w:p>
        </w:tc>
        <w:tc>
          <w:tcPr>
            <w:tcW w:w="1119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65B0B" w:rsidRDefault="002A1A88" w:rsidP="005F3624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65B0B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</w:tr>
    </w:tbl>
    <w:p w:rsidR="00D9489F" w:rsidRDefault="00D9489F" w:rsidP="00E0406D">
      <w:pPr>
        <w:spacing w:after="0"/>
        <w:rPr>
          <w:rFonts w:ascii="Arial" w:hAnsi="Arial" w:cs="Arial"/>
          <w:color w:val="000000"/>
          <w:sz w:val="24"/>
          <w:szCs w:val="24"/>
        </w:rPr>
      </w:pPr>
    </w:p>
    <w:p w:rsidR="00E0406D" w:rsidRDefault="00E0406D" w:rsidP="00E0406D">
      <w:pPr>
        <w:spacing w:after="0"/>
      </w:pPr>
      <w:r w:rsidRPr="002F00D4">
        <w:rPr>
          <w:rFonts w:ascii="Arial" w:hAnsi="Arial" w:cs="Arial"/>
          <w:color w:val="000000"/>
          <w:sz w:val="24"/>
          <w:szCs w:val="24"/>
        </w:rPr>
        <w:t xml:space="preserve">Genes that showed fold change greater than </w:t>
      </w:r>
      <w:r>
        <w:rPr>
          <w:rFonts w:ascii="Arial" w:hAnsi="Arial" w:cs="Arial"/>
          <w:color w:val="000000"/>
          <w:sz w:val="24"/>
          <w:szCs w:val="24"/>
        </w:rPr>
        <w:t>2</w:t>
      </w:r>
      <w:r w:rsidRPr="002F00D4"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z w:val="24"/>
          <w:szCs w:val="24"/>
        </w:rPr>
        <w:t>0</w:t>
      </w:r>
      <w:r w:rsidRPr="002F00D4">
        <w:rPr>
          <w:rFonts w:ascii="Arial" w:hAnsi="Arial" w:cs="Arial"/>
          <w:color w:val="000000"/>
          <w:sz w:val="24"/>
          <w:szCs w:val="24"/>
        </w:rPr>
        <w:t xml:space="preserve"> (P &lt; 0.05)</w:t>
      </w:r>
    </w:p>
    <w:p w:rsidR="00ED218A" w:rsidRPr="005A4903" w:rsidRDefault="00ED218A" w:rsidP="00376BBD">
      <w:pPr>
        <w:spacing w:after="0"/>
        <w:ind w:left="851" w:hanging="851"/>
        <w:rPr>
          <w:rFonts w:ascii="Arial" w:hAnsi="Arial" w:cs="Arial"/>
          <w:color w:val="000000"/>
          <w:sz w:val="24"/>
          <w:szCs w:val="24"/>
        </w:rPr>
      </w:pPr>
    </w:p>
    <w:p w:rsidR="00376BBD" w:rsidRDefault="00376BBD" w:rsidP="004E7E55">
      <w:pPr>
        <w:spacing w:after="0"/>
      </w:pPr>
    </w:p>
    <w:p w:rsidR="00376BBD" w:rsidRDefault="00376BBD"/>
    <w:p w:rsidR="004E7E55" w:rsidRDefault="004E7E55"/>
    <w:p w:rsidR="004E7E55" w:rsidRDefault="004E7E55"/>
    <w:p w:rsidR="004E7E55" w:rsidRDefault="004E7E55"/>
    <w:p w:rsidR="004E7E55" w:rsidRDefault="004E7E55"/>
    <w:p w:rsidR="004E7E55" w:rsidRDefault="004E7E55"/>
    <w:p w:rsidR="004E7E55" w:rsidRDefault="004E7E55"/>
    <w:p w:rsidR="004E7E55" w:rsidRPr="005A4903" w:rsidRDefault="004E7E55" w:rsidP="00D9489F">
      <w:pPr>
        <w:spacing w:after="0"/>
        <w:ind w:left="1276" w:hanging="1276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lastRenderedPageBreak/>
        <w:t>Table</w:t>
      </w:r>
      <w:r w:rsidR="00D9489F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6C7D29">
        <w:rPr>
          <w:rFonts w:ascii="Arial" w:hAnsi="Arial" w:cs="Arial"/>
          <w:b/>
          <w:color w:val="000000"/>
          <w:sz w:val="24"/>
          <w:szCs w:val="24"/>
        </w:rPr>
        <w:t>S3</w:t>
      </w:r>
      <w:r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 w:rsidRPr="009D1328">
        <w:rPr>
          <w:rFonts w:ascii="Arial" w:hAnsi="Arial" w:cs="Arial"/>
          <w:color w:val="000000"/>
          <w:sz w:val="24"/>
          <w:szCs w:val="24"/>
        </w:rPr>
        <w:t>UP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4212DF">
        <w:rPr>
          <w:rFonts w:ascii="Arial" w:hAnsi="Arial" w:cs="Arial"/>
          <w:color w:val="000000"/>
          <w:sz w:val="24"/>
          <w:szCs w:val="24"/>
        </w:rPr>
        <w:t xml:space="preserve">regulation of genes in </w:t>
      </w:r>
      <w:r w:rsidRPr="004212DF">
        <w:rPr>
          <w:rFonts w:ascii="Arial" w:hAnsi="Arial" w:cs="Arial"/>
          <w:i/>
          <w:color w:val="000000"/>
          <w:sz w:val="24"/>
          <w:szCs w:val="24"/>
        </w:rPr>
        <w:t xml:space="preserve">Escherichia </w:t>
      </w:r>
      <w:r w:rsidRPr="008A55F2">
        <w:rPr>
          <w:rFonts w:ascii="Arial" w:hAnsi="Arial" w:cs="Arial"/>
          <w:i/>
          <w:color w:val="000000"/>
          <w:sz w:val="24"/>
          <w:szCs w:val="24"/>
        </w:rPr>
        <w:t>coli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="00A50D09">
        <w:rPr>
          <w:rFonts w:ascii="Arial" w:hAnsi="Arial" w:cs="Arial"/>
          <w:color w:val="000000"/>
          <w:sz w:val="24"/>
          <w:szCs w:val="24"/>
        </w:rPr>
        <w:t>long-term stationary phase cells in LB medium</w:t>
      </w:r>
      <w:r w:rsidR="00F6370C">
        <w:rPr>
          <w:rFonts w:ascii="Arial" w:hAnsi="Arial" w:cs="Arial"/>
          <w:color w:val="000000"/>
          <w:sz w:val="24"/>
          <w:szCs w:val="24"/>
        </w:rPr>
        <w:t xml:space="preserve"> supplemented with glycerol.</w:t>
      </w:r>
    </w:p>
    <w:tbl>
      <w:tblPr>
        <w:tblStyle w:val="TableGrid"/>
        <w:tblW w:w="10031" w:type="dxa"/>
        <w:tblLook w:val="04A0"/>
      </w:tblPr>
      <w:tblGrid>
        <w:gridCol w:w="617"/>
        <w:gridCol w:w="1843"/>
        <w:gridCol w:w="1119"/>
        <w:gridCol w:w="1491"/>
        <w:gridCol w:w="4961"/>
      </w:tblGrid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l. No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012D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D9489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Probe set ID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012D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D9489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012D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D9489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012D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D9489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67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012DC7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arsC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012DC7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arsenat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24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012DC7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bcsB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012DC7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regulator of cellulos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synth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, cyclic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di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-GMP binding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98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012DC7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bioF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012DC7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8-amino-7-oxononanoat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synth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488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256B2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rzoD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rzoR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256B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Rz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endopeptid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from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lambdoid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prophag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DLP12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677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cdh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CDP-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diacylglycerol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pyrophosphatase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40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256B2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coaA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256B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pantothenat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kin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82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256B2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cysH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256B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3'-phosphoadenosine 5'-phosphosulfat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4181_x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256B2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dicF1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misc_RNA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93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8861A1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dcC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256B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 repeat-containing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28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dcC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CA78AB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 repeat-containing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291_x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8861A1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bfD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CA78AB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 repeat-containing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81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sfmC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CA78AB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utative chaperone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261_x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C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21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8861A1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nohB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termin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small subunit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386_x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hisL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is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operon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leader peptide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56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8861A1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rimN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utative ribosome maturation factor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03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heT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hydrol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81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gntT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gluconat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perme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69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xylR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utative regulator of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xyl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operon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27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uhpC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regulatory protein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UhpC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96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idK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symporter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YidK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82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lvG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acetolactat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synth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2 catalytic subunit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52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ifK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utative transport protein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YifK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4C5DA7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372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rarD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redicted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chloramphenical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resistanc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permease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22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hydG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transcriptional regulatory protein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ZraR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45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ph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membrane channel protein component of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Pn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transporter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774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entF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enterobactin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synth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multienzym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complex component,  ATP-dependent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318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exbB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biopolymer transport protein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ExbB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51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gor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glutathion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16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hycB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hydrogen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3, Fe-S subunit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49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9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B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IS1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InsAB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>'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14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230AA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C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KpLE2 phage-like element; IS2 insertion element repressor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InsA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54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8.7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C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insC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92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IS3 element protein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InsE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67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8.8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D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insertion element IS2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InsD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25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7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F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IS3 element protein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InsF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3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453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0.7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F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IS3 element protein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InsF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95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0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8861A1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H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IS5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and trans-activator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30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7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insL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IS186/IS421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14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livG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leucin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isoleucin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valin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transporter subunit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742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lldD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L-lactat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dehydrogenase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51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murD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DP-N-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acetylmuramoyl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>-L-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alanyl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-D-glutamat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synthet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902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nikA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nickel-binding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periplasmic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protein precursor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66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nikD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nickel transporter subunit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35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nik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nickel transporter ATP-binding protein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Nik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44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nuoM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NADH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dehydrogen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subunit M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410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purH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bifunctional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phosphoribosylaminoimidazolecarboxamid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formyltransfer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/IMP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cyclohydrol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90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pyrD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dihydro-orotat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oxid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, FMN-linked ///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dihydroorotat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dehydrogen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855_x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rdlA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923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rhaD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rhamnulose-1-phosphate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aldolase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72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srlA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glucitol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sorbitol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-specific enzyme IIC component of PTS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546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wecD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TDP-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fucosamin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acetyltransferase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416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aiT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pseudo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185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bfD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conserved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262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daU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Rac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prophag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>; conserved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752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ehH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pseudo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015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fjV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pseudo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44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8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hc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pseudo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64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icI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71E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alpha-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xylosidase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YicI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462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ihP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predicted transporter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57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34274D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jaA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34274D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conserved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801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jbL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predicted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921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jfF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predicted sugar transporter subunit:  membrane component of ABC </w:t>
            </w: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superfamily</w:t>
            </w:r>
            <w:proofErr w:type="spellEnd"/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77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arpB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74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0500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68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0723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972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c1304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588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1855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46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c2193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79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2375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726_x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2574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84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2676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09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2918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33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3113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52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3233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415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3466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7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34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6.8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haB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78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3915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439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090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612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174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99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174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705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230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31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243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05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ldrD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D85269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9122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434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4646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743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971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934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96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938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254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c4973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70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dcD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47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rhsA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80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cfT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11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rdB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80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8861A1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tsgA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61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hgA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28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ibI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566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ECs4593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37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ihD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78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cbC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21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idB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01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diF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31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jbG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66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kiA</w:t>
            </w:r>
            <w:proofErr w:type="spellEnd"/>
          </w:p>
        </w:tc>
        <w:tc>
          <w:tcPr>
            <w:tcW w:w="4961" w:type="dxa"/>
            <w:noWrap/>
            <w:hideMark/>
          </w:tcPr>
          <w:p w:rsidR="002A1A88" w:rsidRPr="00D9489F" w:rsidRDefault="002A1A88" w:rsidP="0034274D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457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34274D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i/>
                <w:sz w:val="24"/>
                <w:szCs w:val="24"/>
              </w:rPr>
              <w:t>yneL</w:t>
            </w:r>
            <w:proofErr w:type="spellEnd"/>
            <w:r w:rsidRPr="00D9489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89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Z0115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34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Z2263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489F">
              <w:rPr>
                <w:rFonts w:ascii="Arial" w:hAnsi="Arial" w:cs="Arial"/>
                <w:sz w:val="24"/>
                <w:szCs w:val="24"/>
              </w:rPr>
              <w:t>Rhs</w:t>
            </w:r>
            <w:proofErr w:type="spellEnd"/>
            <w:r w:rsidRPr="00D9489F">
              <w:rPr>
                <w:rFonts w:ascii="Arial" w:hAnsi="Arial" w:cs="Arial"/>
                <w:sz w:val="24"/>
                <w:szCs w:val="24"/>
              </w:rPr>
              <w:t xml:space="preserve"> element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21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Z4613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319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Z5430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95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24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426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36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7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58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5935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998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228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02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706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64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19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31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2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06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809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4872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73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94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683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0195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802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76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59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9228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6610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5877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3962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2804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1721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D9489F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843" w:type="dxa"/>
            <w:noWrap/>
            <w:hideMark/>
          </w:tcPr>
          <w:p w:rsidR="002A1A88" w:rsidRPr="00D9489F" w:rsidRDefault="002A1A88" w:rsidP="00F6370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1768108_s_at</w:t>
            </w:r>
          </w:p>
        </w:tc>
        <w:tc>
          <w:tcPr>
            <w:tcW w:w="1119" w:type="dxa"/>
            <w:noWrap/>
            <w:hideMark/>
          </w:tcPr>
          <w:p w:rsidR="002A1A88" w:rsidRPr="00D9489F" w:rsidRDefault="002A1A88" w:rsidP="0081325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49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D9489F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961" w:type="dxa"/>
            <w:noWrap/>
            <w:hideMark/>
          </w:tcPr>
          <w:p w:rsidR="002A1A88" w:rsidRPr="00D9489F" w:rsidRDefault="002A1A88" w:rsidP="004032DE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9489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</w:tbl>
    <w:p w:rsidR="00D9489F" w:rsidRDefault="00D9489F" w:rsidP="008C72B7">
      <w:pPr>
        <w:spacing w:after="0"/>
        <w:rPr>
          <w:rFonts w:ascii="Arial" w:hAnsi="Arial" w:cs="Arial"/>
          <w:color w:val="000000"/>
          <w:sz w:val="24"/>
          <w:szCs w:val="24"/>
        </w:rPr>
      </w:pPr>
    </w:p>
    <w:p w:rsidR="008C72B7" w:rsidRDefault="008C72B7" w:rsidP="008C72B7">
      <w:pPr>
        <w:spacing w:after="0"/>
      </w:pPr>
      <w:r w:rsidRPr="002F00D4">
        <w:rPr>
          <w:rFonts w:ascii="Arial" w:hAnsi="Arial" w:cs="Arial"/>
          <w:color w:val="000000"/>
          <w:sz w:val="24"/>
          <w:szCs w:val="24"/>
        </w:rPr>
        <w:t xml:space="preserve">Genes that showed fold change greater than </w:t>
      </w:r>
      <w:r>
        <w:rPr>
          <w:rFonts w:ascii="Arial" w:hAnsi="Arial" w:cs="Arial"/>
          <w:color w:val="000000"/>
          <w:sz w:val="24"/>
          <w:szCs w:val="24"/>
        </w:rPr>
        <w:t>2</w:t>
      </w:r>
      <w:r w:rsidRPr="002F00D4"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z w:val="24"/>
          <w:szCs w:val="24"/>
        </w:rPr>
        <w:t>0</w:t>
      </w:r>
      <w:r w:rsidRPr="002F00D4">
        <w:rPr>
          <w:rFonts w:ascii="Arial" w:hAnsi="Arial" w:cs="Arial"/>
          <w:color w:val="000000"/>
          <w:sz w:val="24"/>
          <w:szCs w:val="24"/>
        </w:rPr>
        <w:t xml:space="preserve"> (P &lt; 0.05)</w:t>
      </w:r>
    </w:p>
    <w:p w:rsidR="004E7E55" w:rsidRDefault="004E7E55" w:rsidP="00B67872">
      <w:pPr>
        <w:spacing w:after="0"/>
      </w:pPr>
    </w:p>
    <w:p w:rsidR="004E7E55" w:rsidRDefault="004E7E55"/>
    <w:p w:rsidR="004E7E55" w:rsidRDefault="004E7E55"/>
    <w:p w:rsidR="00D37D9E" w:rsidRDefault="00D37D9E"/>
    <w:p w:rsidR="00D37D9E" w:rsidRDefault="00D37D9E"/>
    <w:p w:rsidR="00D37D9E" w:rsidRDefault="00D37D9E"/>
    <w:p w:rsidR="00D37D9E" w:rsidRDefault="00D37D9E"/>
    <w:p w:rsidR="00D37D9E" w:rsidRDefault="00D37D9E"/>
    <w:p w:rsidR="00D37D9E" w:rsidRDefault="00D37D9E"/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A50D09" w:rsidRDefault="00A50D09" w:rsidP="00D9489F">
      <w:pPr>
        <w:spacing w:after="0"/>
        <w:ind w:left="1276" w:hanging="1276"/>
        <w:rPr>
          <w:rFonts w:ascii="Arial" w:hAnsi="Arial" w:cs="Arial"/>
          <w:b/>
          <w:color w:val="000000"/>
          <w:sz w:val="24"/>
          <w:szCs w:val="24"/>
        </w:rPr>
      </w:pPr>
    </w:p>
    <w:p w:rsidR="004E7E55" w:rsidRDefault="004E7E55" w:rsidP="00D9489F">
      <w:pPr>
        <w:spacing w:after="0"/>
        <w:ind w:left="1276" w:hanging="1276"/>
        <w:rPr>
          <w:rFonts w:ascii="Arial" w:hAnsi="Arial" w:cs="Arial"/>
          <w:color w:val="000000"/>
          <w:sz w:val="24"/>
          <w:szCs w:val="24"/>
        </w:rPr>
      </w:pPr>
      <w:proofErr w:type="gramStart"/>
      <w:r>
        <w:rPr>
          <w:rFonts w:ascii="Arial" w:hAnsi="Arial" w:cs="Arial"/>
          <w:b/>
          <w:color w:val="000000"/>
          <w:sz w:val="24"/>
          <w:szCs w:val="24"/>
        </w:rPr>
        <w:t>Table</w:t>
      </w:r>
      <w:r w:rsidR="00D9489F">
        <w:rPr>
          <w:rFonts w:ascii="Arial" w:hAnsi="Arial" w:cs="Arial"/>
          <w:b/>
          <w:color w:val="000000"/>
          <w:sz w:val="24"/>
          <w:szCs w:val="24"/>
        </w:rPr>
        <w:t xml:space="preserve">  </w:t>
      </w:r>
      <w:r w:rsidR="006C7D29">
        <w:rPr>
          <w:rFonts w:ascii="Arial" w:hAnsi="Arial" w:cs="Arial"/>
          <w:b/>
          <w:color w:val="000000"/>
          <w:sz w:val="24"/>
          <w:szCs w:val="24"/>
        </w:rPr>
        <w:t>S4</w:t>
      </w:r>
      <w:proofErr w:type="gramEnd"/>
      <w:r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 w:rsidRPr="00D9489F">
        <w:rPr>
          <w:rFonts w:ascii="Arial" w:hAnsi="Arial" w:cs="Arial"/>
          <w:color w:val="000000"/>
          <w:sz w:val="24"/>
          <w:szCs w:val="24"/>
        </w:rPr>
        <w:t xml:space="preserve">Down </w:t>
      </w:r>
      <w:r w:rsidRPr="004212DF">
        <w:rPr>
          <w:rFonts w:ascii="Arial" w:hAnsi="Arial" w:cs="Arial"/>
          <w:color w:val="000000"/>
          <w:sz w:val="24"/>
          <w:szCs w:val="24"/>
        </w:rPr>
        <w:t xml:space="preserve">regulation of genes in </w:t>
      </w:r>
      <w:r w:rsidRPr="004212DF">
        <w:rPr>
          <w:rFonts w:ascii="Arial" w:hAnsi="Arial" w:cs="Arial"/>
          <w:i/>
          <w:color w:val="000000"/>
          <w:sz w:val="24"/>
          <w:szCs w:val="24"/>
        </w:rPr>
        <w:t xml:space="preserve">Escherichia </w:t>
      </w:r>
      <w:r w:rsidRPr="008A55F2">
        <w:rPr>
          <w:rFonts w:ascii="Arial" w:hAnsi="Arial" w:cs="Arial"/>
          <w:i/>
          <w:color w:val="000000"/>
          <w:sz w:val="24"/>
          <w:szCs w:val="24"/>
        </w:rPr>
        <w:t>coli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="00A50D09">
        <w:rPr>
          <w:rFonts w:ascii="Arial" w:hAnsi="Arial" w:cs="Arial"/>
          <w:color w:val="000000"/>
          <w:sz w:val="24"/>
          <w:szCs w:val="24"/>
        </w:rPr>
        <w:t>long-term stationary phase cells in LB medium</w:t>
      </w:r>
      <w:r w:rsidR="00ED218A">
        <w:rPr>
          <w:rFonts w:ascii="Arial" w:hAnsi="Arial" w:cs="Arial"/>
          <w:color w:val="000000"/>
          <w:sz w:val="24"/>
          <w:szCs w:val="24"/>
        </w:rPr>
        <w:t xml:space="preserve"> supplemented with glycerol</w:t>
      </w:r>
    </w:p>
    <w:tbl>
      <w:tblPr>
        <w:tblStyle w:val="TableGrid"/>
        <w:tblW w:w="10173" w:type="dxa"/>
        <w:tblLook w:val="04A0"/>
      </w:tblPr>
      <w:tblGrid>
        <w:gridCol w:w="617"/>
        <w:gridCol w:w="1843"/>
        <w:gridCol w:w="1119"/>
        <w:gridCol w:w="1763"/>
        <w:gridCol w:w="4831"/>
      </w:tblGrid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l. No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8C25E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Probe set ID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8C25E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8C25E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8C25E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56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acpP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cyl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carrier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034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aef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otassium efflux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Kef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199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agaS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tagatose-6-phosphat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keto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ldo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isomer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96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ahpC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alkyl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hydroperoxid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subunit C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031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alr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lani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acem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43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argH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rgininosuccin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ly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44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7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argI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ornithi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carbamoyltransfer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subunit F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85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aroC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chorism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synth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56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0336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TS system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mannitol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(Cryptic)-specific IIA component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20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pfl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yruv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form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ly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I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35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c1459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tail component of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rophag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36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dhaL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dihydroxyaceto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kin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ADP-binding subunit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180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691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gumP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>-like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77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2420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cytoplasmic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ransmembra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87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3406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hosphosugar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isomer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899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5038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putative membrane-bound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08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bp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curved DNA-binding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Cbp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91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lp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ATP-dependent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Clp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rotease ATP-binding subunit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581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yc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D-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lani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>/D-serine/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glyci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erme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88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yd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cytochrom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d terminal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oxid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polypeptide subunit I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58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ydB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cytochrom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d terminal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oxid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olypeptide subunit II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134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ysG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sirohem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synth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78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ysP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hiosulf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transporter subunit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4C5DA7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41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ysU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sulf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hiosulf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transporter subunit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74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dhaK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dihydroxyaceto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kin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N-terminal doma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471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dppC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dipeptid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transporter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67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hrp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ATP-dependent RNA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helic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HrpB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84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5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0302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Cnr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-like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09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baT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amino acid/amine transport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36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9933D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uspG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universal stress protein UP12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33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0814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outer membrane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296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0827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port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07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0839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minor tai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03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pox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yruv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dehydrogen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3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00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mf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ribosome modulation factor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59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outer membrane protein A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45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hya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drogenase-1 small subunit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131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ECs1200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DNA-binding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86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4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1203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ntitermination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rotein Q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490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1739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global DNA-binding transcriptional dual regulator H-NS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969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oligopeptid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transport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eriplasmic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binding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696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9933D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ompW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outer membrane protein W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97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cjU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putative beta-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hosphoglucomut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68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9933D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uspE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universal stress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Usp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16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adC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acid sensitivity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54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ad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glutamat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decarboxyl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isozym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780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lpp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murein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lipo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82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eaQ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conserved inner membrane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44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2639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tai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05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atC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TS system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galactitol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-specific enzyme IIC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44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at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galactitol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-specific PTS system component IIB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719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ehY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transport system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erme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832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3029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isomerase-decarboxyl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240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tal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ransaldol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A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396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ECs3383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anaerobic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dimethyl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sulfoxid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chain B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370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fiD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autonomous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glycyl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radical cofactor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Grc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284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9933D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ai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translation inhibitor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ai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89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hbU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collagen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999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fus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elongation factor G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32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hde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acid-resistance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49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ad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glutamat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decarboxyl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isozym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774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phnI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hosphon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metabolism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26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eno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hosphopyruv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hydrat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911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fabG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-ketoacyl-(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cyl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-carrier-protein)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636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fad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3-ketoacyl-CoA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hiol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88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fliC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flagellar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filament structural protein (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flagellin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918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fliR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flagellar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biosynthesis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FliR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040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flu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antigen 43 (Ag43) phase-variabl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biofilm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formatio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utotransporter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B52EF3" w:rsidRDefault="002A1A88" w:rsidP="00B0465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672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atY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agatose-bisphosph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ldol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782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atZ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agato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6-phosphat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kin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gatZ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372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ld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glycerol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dehydrogen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076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lpC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sn-glycerol-3-phosphat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dehydrogen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subunit C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829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hde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acid-resistance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5F3624" w:rsidRDefault="002A1A88" w:rsidP="00B04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7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492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ihf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integration host factor subunit alpha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354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ihfB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integration host factor subunit beta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334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infC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translation initiation factor IF-3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506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livM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leuci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isoleuci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vali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transporter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erme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subunit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06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mgt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magnesium-transporting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TP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Mgt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82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narV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respiratory nitrat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2 gamma cha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820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nepI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ibonucleosid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transporter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424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nikE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nickel transporter ATP-binding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ik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93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ompC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outer membran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orin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rotein C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544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5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papD_2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apD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892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pepN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minopeptid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25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perM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erme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erM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99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phnI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hnI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620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pro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gamma-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glutamyl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kin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88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imM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16S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-processing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imM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80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pmF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50S ribosomal protein L32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214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psB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30S ribosomal protein S2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24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psF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30S ribosomal subunit protein S6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74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psL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30S ribosomal subunit protein S12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00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psN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30S ribosomal protein S14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590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psV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30S ribosomal subunit S22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89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6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proofErr w:type="gram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f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,</w:t>
            </w:r>
            <w:proofErr w:type="gram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fB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fC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fD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fE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fF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fG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fH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>.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5S ribosomal RNA of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B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C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D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G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H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operon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71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4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l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lB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lC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lD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lE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lG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lH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23S ribosomal RNA of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B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C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D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G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H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operon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15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1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B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C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D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E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G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16S ribosomal RNA of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B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C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D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G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operon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456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8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B,rrsC,rrsD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E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G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rsH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16S ribosomal RNA of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rrnH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operon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419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spe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gmatin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634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suf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Fe-S cluster assembly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10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wrb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rpR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binding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Wrb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73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wrb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rpR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binding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Wrb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154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adN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fimbrial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-like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yadN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recursor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86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cbO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alkanesulfonat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transporter substrate-binding subunit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904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hdX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amino-acid ABC transporter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permease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protein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YhdX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312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8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sr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83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srC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0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39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8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srC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98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ffs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680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gcv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699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micF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716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1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npB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  <w:r w:rsidRPr="008C25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278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yb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679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ryjA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56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5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ssrA</w:t>
            </w:r>
            <w:proofErr w:type="spellEnd"/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mRN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089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ssrS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144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edK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109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ggR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21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c0297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14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0320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612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0339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401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0428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82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191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69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c1193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67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202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32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266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77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msy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684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414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96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415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044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452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040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472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9268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495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144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506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51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527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649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882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651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1910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26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2416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672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2430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1350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2501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30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2610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789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2729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596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2814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800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3401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566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c3507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841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3629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188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3657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63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4205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540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4419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904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c4567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254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4576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018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5143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600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c5154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5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54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chuY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67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0348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9106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ccJ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9156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1293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477_x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1367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122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1508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903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1547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90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1963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65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eaG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160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2767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757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feD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29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qjD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346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5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ECs4566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76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ECs4968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086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 xml:space="preserve">ECs5415 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4032DE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779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hjX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38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idE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273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jbB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98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C25E8">
              <w:rPr>
                <w:rFonts w:ascii="Arial" w:hAnsi="Arial" w:cs="Arial"/>
                <w:i/>
                <w:sz w:val="24"/>
                <w:szCs w:val="24"/>
              </w:rPr>
              <w:t>yjeF</w:t>
            </w:r>
            <w:proofErr w:type="spellEnd"/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26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Z0341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549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Z1420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8179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Z5095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41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Z6017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 xml:space="preserve">putative </w:t>
            </w:r>
            <w:proofErr w:type="spellStart"/>
            <w:r w:rsidRPr="008C25E8">
              <w:rPr>
                <w:rFonts w:ascii="Arial" w:hAnsi="Arial" w:cs="Arial"/>
                <w:sz w:val="24"/>
                <w:szCs w:val="24"/>
              </w:rPr>
              <w:t>transposase</w:t>
            </w:r>
            <w:proofErr w:type="spellEnd"/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93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0017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6218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D65B0B" w:rsidRDefault="002A1A88" w:rsidP="00B0465A">
            <w:pPr>
              <w:ind w:left="851" w:hanging="851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3075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59110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8C25E8" w:rsidRDefault="002A1A88" w:rsidP="002A1A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1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532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2413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2A1A88" w:rsidRPr="008C25E8" w:rsidTr="002A1A88">
        <w:trPr>
          <w:trHeight w:val="300"/>
        </w:trPr>
        <w:tc>
          <w:tcPr>
            <w:tcW w:w="617" w:type="dxa"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3</w:t>
            </w:r>
          </w:p>
        </w:tc>
        <w:tc>
          <w:tcPr>
            <w:tcW w:w="184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1764615_s_at</w:t>
            </w:r>
          </w:p>
        </w:tc>
        <w:tc>
          <w:tcPr>
            <w:tcW w:w="1119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763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25E8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831" w:type="dxa"/>
            <w:noWrap/>
            <w:hideMark/>
          </w:tcPr>
          <w:p w:rsidR="002A1A88" w:rsidRPr="008C25E8" w:rsidRDefault="002A1A88" w:rsidP="005F3624">
            <w:pPr>
              <w:rPr>
                <w:rFonts w:ascii="Arial" w:hAnsi="Arial" w:cs="Arial"/>
                <w:sz w:val="24"/>
                <w:szCs w:val="24"/>
              </w:rPr>
            </w:pPr>
            <w:r w:rsidRPr="008C25E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</w:tbl>
    <w:p w:rsidR="00ED218A" w:rsidRDefault="00ED218A" w:rsidP="004E7E55">
      <w:pPr>
        <w:spacing w:after="0"/>
        <w:ind w:left="851" w:hanging="851"/>
        <w:rPr>
          <w:rFonts w:ascii="Arial" w:hAnsi="Arial" w:cs="Arial"/>
          <w:color w:val="000000"/>
          <w:sz w:val="24"/>
          <w:szCs w:val="24"/>
        </w:rPr>
      </w:pPr>
    </w:p>
    <w:p w:rsidR="009933D6" w:rsidRDefault="009933D6" w:rsidP="009933D6">
      <w:pPr>
        <w:spacing w:after="0"/>
      </w:pPr>
      <w:r w:rsidRPr="002F00D4">
        <w:rPr>
          <w:rFonts w:ascii="Arial" w:hAnsi="Arial" w:cs="Arial"/>
          <w:color w:val="000000"/>
          <w:sz w:val="24"/>
          <w:szCs w:val="24"/>
        </w:rPr>
        <w:t xml:space="preserve">Genes that showed fold change greater than </w:t>
      </w:r>
      <w:r>
        <w:rPr>
          <w:rFonts w:ascii="Arial" w:hAnsi="Arial" w:cs="Arial"/>
          <w:color w:val="000000"/>
          <w:sz w:val="24"/>
          <w:szCs w:val="24"/>
        </w:rPr>
        <w:t>2</w:t>
      </w:r>
      <w:r w:rsidRPr="002F00D4"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z w:val="24"/>
          <w:szCs w:val="24"/>
        </w:rPr>
        <w:t>0</w:t>
      </w:r>
      <w:r w:rsidRPr="002F00D4">
        <w:rPr>
          <w:rFonts w:ascii="Arial" w:hAnsi="Arial" w:cs="Arial"/>
          <w:color w:val="000000"/>
          <w:sz w:val="24"/>
          <w:szCs w:val="24"/>
        </w:rPr>
        <w:t xml:space="preserve"> (P &lt; 0.05)</w:t>
      </w:r>
    </w:p>
    <w:p w:rsidR="00ED218A" w:rsidRDefault="00ED218A" w:rsidP="004E7E55">
      <w:pPr>
        <w:spacing w:after="0"/>
        <w:ind w:left="851" w:hanging="851"/>
        <w:rPr>
          <w:rFonts w:ascii="Arial" w:hAnsi="Arial" w:cs="Arial"/>
          <w:color w:val="000000"/>
          <w:sz w:val="24"/>
          <w:szCs w:val="24"/>
        </w:rPr>
      </w:pPr>
    </w:p>
    <w:p w:rsidR="00ED218A" w:rsidRDefault="00ED218A" w:rsidP="004E7E55">
      <w:pPr>
        <w:spacing w:after="0"/>
        <w:ind w:left="851" w:hanging="851"/>
        <w:rPr>
          <w:rFonts w:ascii="Arial" w:hAnsi="Arial" w:cs="Arial"/>
          <w:color w:val="000000"/>
          <w:sz w:val="24"/>
          <w:szCs w:val="24"/>
        </w:rPr>
      </w:pPr>
    </w:p>
    <w:p w:rsidR="00B67872" w:rsidRPr="005A4903" w:rsidRDefault="00B67872" w:rsidP="004E7E55">
      <w:pPr>
        <w:spacing w:after="0"/>
        <w:ind w:left="851" w:hanging="851"/>
        <w:rPr>
          <w:rFonts w:ascii="Arial" w:hAnsi="Arial" w:cs="Arial"/>
          <w:color w:val="000000"/>
          <w:sz w:val="24"/>
          <w:szCs w:val="24"/>
        </w:rPr>
      </w:pPr>
    </w:p>
    <w:p w:rsidR="004E7E55" w:rsidRDefault="004E7E55"/>
    <w:p w:rsidR="004E7E55" w:rsidRDefault="004E7E55"/>
    <w:p w:rsidR="009D4F0A" w:rsidRDefault="009D4F0A"/>
    <w:p w:rsidR="009D4F0A" w:rsidRDefault="009D4F0A"/>
    <w:p w:rsidR="009D4F0A" w:rsidRDefault="009D4F0A"/>
    <w:p w:rsidR="009D4F0A" w:rsidRDefault="009D4F0A"/>
    <w:sectPr w:rsidR="009D4F0A" w:rsidSect="00976277">
      <w:pgSz w:w="11906" w:h="16838"/>
      <w:pgMar w:top="1276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2DD0" w:rsidRDefault="002C2DD0" w:rsidP="007A031A">
      <w:pPr>
        <w:spacing w:after="0" w:line="240" w:lineRule="auto"/>
      </w:pPr>
      <w:r>
        <w:separator/>
      </w:r>
    </w:p>
  </w:endnote>
  <w:endnote w:type="continuationSeparator" w:id="0">
    <w:p w:rsidR="002C2DD0" w:rsidRDefault="002C2DD0" w:rsidP="007A0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2DD0" w:rsidRDefault="002C2DD0" w:rsidP="007A031A">
      <w:pPr>
        <w:spacing w:after="0" w:line="240" w:lineRule="auto"/>
      </w:pPr>
      <w:r>
        <w:separator/>
      </w:r>
    </w:p>
  </w:footnote>
  <w:footnote w:type="continuationSeparator" w:id="0">
    <w:p w:rsidR="002C2DD0" w:rsidRDefault="002C2DD0" w:rsidP="007A0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031A"/>
    <w:rsid w:val="00007D4E"/>
    <w:rsid w:val="00012DC7"/>
    <w:rsid w:val="00027BE2"/>
    <w:rsid w:val="00082287"/>
    <w:rsid w:val="00095581"/>
    <w:rsid w:val="000F5EC7"/>
    <w:rsid w:val="001755A8"/>
    <w:rsid w:val="0017745E"/>
    <w:rsid w:val="0018426B"/>
    <w:rsid w:val="00195352"/>
    <w:rsid w:val="001E20FD"/>
    <w:rsid w:val="001F2C29"/>
    <w:rsid w:val="001F790D"/>
    <w:rsid w:val="00205A9E"/>
    <w:rsid w:val="00207976"/>
    <w:rsid w:val="00222529"/>
    <w:rsid w:val="00254544"/>
    <w:rsid w:val="002A1A88"/>
    <w:rsid w:val="002A201C"/>
    <w:rsid w:val="002A245F"/>
    <w:rsid w:val="002A3DD5"/>
    <w:rsid w:val="002B4924"/>
    <w:rsid w:val="002B6DCF"/>
    <w:rsid w:val="002B7299"/>
    <w:rsid w:val="002C2DD0"/>
    <w:rsid w:val="002E38E3"/>
    <w:rsid w:val="002F65E4"/>
    <w:rsid w:val="00321D52"/>
    <w:rsid w:val="00331810"/>
    <w:rsid w:val="0034274D"/>
    <w:rsid w:val="003465B8"/>
    <w:rsid w:val="00362E0C"/>
    <w:rsid w:val="00376BBD"/>
    <w:rsid w:val="003907C8"/>
    <w:rsid w:val="00397308"/>
    <w:rsid w:val="003A4FB5"/>
    <w:rsid w:val="003B778B"/>
    <w:rsid w:val="004032DE"/>
    <w:rsid w:val="004130A3"/>
    <w:rsid w:val="004222E0"/>
    <w:rsid w:val="004256B2"/>
    <w:rsid w:val="00475DBE"/>
    <w:rsid w:val="004B6FD6"/>
    <w:rsid w:val="004C5B75"/>
    <w:rsid w:val="004C5DA7"/>
    <w:rsid w:val="004D37F0"/>
    <w:rsid w:val="004E626A"/>
    <w:rsid w:val="004E7E55"/>
    <w:rsid w:val="00551043"/>
    <w:rsid w:val="005570F7"/>
    <w:rsid w:val="005B0D99"/>
    <w:rsid w:val="005B14BB"/>
    <w:rsid w:val="005D21EE"/>
    <w:rsid w:val="005F3624"/>
    <w:rsid w:val="00635250"/>
    <w:rsid w:val="00663E6D"/>
    <w:rsid w:val="006B0608"/>
    <w:rsid w:val="006C7D29"/>
    <w:rsid w:val="006D4A9A"/>
    <w:rsid w:val="006D632A"/>
    <w:rsid w:val="00710857"/>
    <w:rsid w:val="007247CB"/>
    <w:rsid w:val="00731581"/>
    <w:rsid w:val="00732919"/>
    <w:rsid w:val="0078294A"/>
    <w:rsid w:val="007869AC"/>
    <w:rsid w:val="00791053"/>
    <w:rsid w:val="00794F87"/>
    <w:rsid w:val="007A031A"/>
    <w:rsid w:val="007E7906"/>
    <w:rsid w:val="00811FCF"/>
    <w:rsid w:val="00813250"/>
    <w:rsid w:val="008230AA"/>
    <w:rsid w:val="008406FF"/>
    <w:rsid w:val="008469DE"/>
    <w:rsid w:val="00867BAE"/>
    <w:rsid w:val="008826C5"/>
    <w:rsid w:val="008861A1"/>
    <w:rsid w:val="008A6976"/>
    <w:rsid w:val="008B155E"/>
    <w:rsid w:val="008C1F63"/>
    <w:rsid w:val="008C25E8"/>
    <w:rsid w:val="008C72B7"/>
    <w:rsid w:val="008E0CF7"/>
    <w:rsid w:val="008F3A4E"/>
    <w:rsid w:val="008F3B7B"/>
    <w:rsid w:val="0093427B"/>
    <w:rsid w:val="00962448"/>
    <w:rsid w:val="00976277"/>
    <w:rsid w:val="009933D6"/>
    <w:rsid w:val="009D1328"/>
    <w:rsid w:val="009D4F0A"/>
    <w:rsid w:val="009F2949"/>
    <w:rsid w:val="009F4707"/>
    <w:rsid w:val="00A331B1"/>
    <w:rsid w:val="00A42457"/>
    <w:rsid w:val="00A44469"/>
    <w:rsid w:val="00A46C2E"/>
    <w:rsid w:val="00A47F35"/>
    <w:rsid w:val="00A50D09"/>
    <w:rsid w:val="00A808CE"/>
    <w:rsid w:val="00AA0819"/>
    <w:rsid w:val="00AA64FB"/>
    <w:rsid w:val="00AC4D10"/>
    <w:rsid w:val="00AD31FD"/>
    <w:rsid w:val="00AD584D"/>
    <w:rsid w:val="00AF2876"/>
    <w:rsid w:val="00B0465A"/>
    <w:rsid w:val="00B35296"/>
    <w:rsid w:val="00B52EF3"/>
    <w:rsid w:val="00B61390"/>
    <w:rsid w:val="00B67872"/>
    <w:rsid w:val="00B8600F"/>
    <w:rsid w:val="00B90B31"/>
    <w:rsid w:val="00C5027A"/>
    <w:rsid w:val="00CA5F1E"/>
    <w:rsid w:val="00CA78AB"/>
    <w:rsid w:val="00CB6B44"/>
    <w:rsid w:val="00CC4EAF"/>
    <w:rsid w:val="00CF566C"/>
    <w:rsid w:val="00D37D9E"/>
    <w:rsid w:val="00D4601E"/>
    <w:rsid w:val="00D5051A"/>
    <w:rsid w:val="00D53D42"/>
    <w:rsid w:val="00D65B0B"/>
    <w:rsid w:val="00D65F38"/>
    <w:rsid w:val="00D85269"/>
    <w:rsid w:val="00D9489F"/>
    <w:rsid w:val="00D95607"/>
    <w:rsid w:val="00DC3CC6"/>
    <w:rsid w:val="00DE33B8"/>
    <w:rsid w:val="00E0406D"/>
    <w:rsid w:val="00E0546B"/>
    <w:rsid w:val="00E46B54"/>
    <w:rsid w:val="00E67879"/>
    <w:rsid w:val="00E92FF5"/>
    <w:rsid w:val="00ED218A"/>
    <w:rsid w:val="00ED3F7D"/>
    <w:rsid w:val="00F071B4"/>
    <w:rsid w:val="00F24E0A"/>
    <w:rsid w:val="00F30D26"/>
    <w:rsid w:val="00F325B3"/>
    <w:rsid w:val="00F42B84"/>
    <w:rsid w:val="00F6370C"/>
    <w:rsid w:val="00F671E0"/>
    <w:rsid w:val="00F70427"/>
    <w:rsid w:val="00F833C4"/>
    <w:rsid w:val="00F9579A"/>
    <w:rsid w:val="00FE29C6"/>
    <w:rsid w:val="00FE3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03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031A"/>
    <w:rPr>
      <w:color w:val="800080"/>
      <w:u w:val="single"/>
    </w:rPr>
  </w:style>
  <w:style w:type="table" w:styleId="TableGrid">
    <w:name w:val="Table Grid"/>
    <w:basedOn w:val="TableNormal"/>
    <w:uiPriority w:val="59"/>
    <w:rsid w:val="007A0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A03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031A"/>
  </w:style>
  <w:style w:type="paragraph" w:styleId="Footer">
    <w:name w:val="footer"/>
    <w:basedOn w:val="Normal"/>
    <w:link w:val="FooterChar"/>
    <w:uiPriority w:val="99"/>
    <w:semiHidden/>
    <w:unhideWhenUsed/>
    <w:rsid w:val="007A03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03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8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306</Words>
  <Characters>24546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 SRI</dc:creator>
  <cp:lastModifiedBy>ARUNA SRI</cp:lastModifiedBy>
  <cp:revision>2</cp:revision>
  <dcterms:created xsi:type="dcterms:W3CDTF">2014-04-24T17:35:00Z</dcterms:created>
  <dcterms:modified xsi:type="dcterms:W3CDTF">2014-04-24T17:35:00Z</dcterms:modified>
</cp:coreProperties>
</file>